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D7551" w14:textId="77777777" w:rsidR="00E30263" w:rsidRDefault="00000000">
      <w:pPr>
        <w:pStyle w:val="Standard"/>
        <w:rPr>
          <w:rFonts w:ascii="Arial" w:hAnsi="Arial" w:cs="Arial"/>
          <w:b/>
          <w:bCs/>
          <w:sz w:val="22"/>
          <w:szCs w:val="22"/>
          <w:lang w:val="en-US"/>
        </w:rPr>
      </w:pPr>
      <w:r w:rsidRPr="00D60739">
        <w:rPr>
          <w:rFonts w:ascii="Arial" w:hAnsi="Arial" w:cs="Arial"/>
          <w:b/>
          <w:bCs/>
          <w:sz w:val="22"/>
          <w:szCs w:val="22"/>
          <w:lang w:val="en-US"/>
        </w:rPr>
        <w:t>Table S1</w:t>
      </w:r>
    </w:p>
    <w:p w14:paraId="621EC6B2" w14:textId="77777777" w:rsidR="00D60739" w:rsidRPr="00D60739" w:rsidRDefault="00D60739">
      <w:pPr>
        <w:pStyle w:val="Standard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AA8D7A" w14:textId="7D26D761" w:rsidR="00E30263" w:rsidRPr="00D60739" w:rsidRDefault="00000000">
      <w:pPr>
        <w:pStyle w:val="Standard"/>
        <w:rPr>
          <w:rFonts w:ascii="Arial" w:hAnsi="Arial" w:cs="Arial"/>
          <w:sz w:val="22"/>
          <w:szCs w:val="22"/>
          <w:lang w:val="en-US"/>
        </w:rPr>
      </w:pPr>
      <w:r w:rsidRPr="00D60739">
        <w:rPr>
          <w:rFonts w:ascii="Arial" w:hAnsi="Arial" w:cs="Arial"/>
          <w:sz w:val="22"/>
          <w:szCs w:val="22"/>
          <w:lang w:val="en-US"/>
        </w:rPr>
        <w:t xml:space="preserve">List of primers used in this </w:t>
      </w:r>
      <w:r w:rsidR="00D60739" w:rsidRPr="00D60739">
        <w:rPr>
          <w:rFonts w:ascii="Arial" w:hAnsi="Arial" w:cs="Arial"/>
          <w:sz w:val="22"/>
          <w:szCs w:val="22"/>
          <w:lang w:val="en-US"/>
        </w:rPr>
        <w:t>study:</w:t>
      </w:r>
    </w:p>
    <w:p w14:paraId="4A024E1F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  <w:lang w:val="en-US"/>
        </w:rPr>
      </w:pPr>
    </w:p>
    <w:p w14:paraId="557BDC11" w14:textId="127FC66A" w:rsidR="00E30263" w:rsidRDefault="00D60739">
      <w:pPr>
        <w:pStyle w:val="Standard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60739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Dengue 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Virus </w:t>
      </w:r>
      <w:r w:rsidRPr="00D60739">
        <w:rPr>
          <w:rFonts w:ascii="Arial" w:hAnsi="Arial" w:cs="Arial"/>
          <w:b/>
          <w:bCs/>
          <w:sz w:val="22"/>
          <w:szCs w:val="22"/>
          <w:u w:val="single"/>
          <w:lang w:val="en-US"/>
        </w:rPr>
        <w:t>1:</w:t>
      </w:r>
    </w:p>
    <w:p w14:paraId="1FB5BDC7" w14:textId="77777777" w:rsidR="00D60739" w:rsidRPr="00D60739" w:rsidRDefault="00D60739">
      <w:pPr>
        <w:pStyle w:val="Standard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tbl>
      <w:tblPr>
        <w:tblW w:w="9767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67"/>
        <w:gridCol w:w="4840"/>
        <w:gridCol w:w="1760"/>
      </w:tblGrid>
      <w:tr w:rsidR="00E30263" w:rsidRPr="00D60739" w14:paraId="45D8FC51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B66C18" w14:textId="77777777" w:rsidR="00E30263" w:rsidRPr="00D60739" w:rsidRDefault="00000000">
            <w:pPr>
              <w:pStyle w:val="Standard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073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5D881E" w14:textId="77777777" w:rsidR="00E30263" w:rsidRPr="00D60739" w:rsidRDefault="00000000">
            <w:pPr>
              <w:pStyle w:val="Standard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6073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3BD7F7" w14:textId="77777777" w:rsidR="00E30263" w:rsidRPr="00D60739" w:rsidRDefault="00000000">
            <w:pPr>
              <w:pStyle w:val="Standard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0739">
              <w:rPr>
                <w:rFonts w:ascii="Arial" w:hAnsi="Arial" w:cs="Arial"/>
                <w:b/>
                <w:bCs/>
                <w:sz w:val="22"/>
                <w:szCs w:val="22"/>
              </w:rPr>
              <w:t>Pool</w:t>
            </w:r>
          </w:p>
        </w:tc>
      </w:tr>
      <w:tr w:rsidR="00E30263" w:rsidRPr="00D60739" w14:paraId="49240C58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54843F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1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62300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CAGATCTCTGATGAACAACC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D9D098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8212A23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FA5D7F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1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E1763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CACACTTAAACTTGGCACACG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816589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34996DEC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5A53B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2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4B3708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ATGTCCAACACAAGGAGAAG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8AD85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70BBD4EB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1AD00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2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AC49F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ATGTCAGCAGAATCCCTATTC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9EF222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614278BE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E44204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3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C57D0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ACACCGCATGGGACTTTG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5A4CD5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60EB5F48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1F0A68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3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DF1B8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AAGATCTGCAGCACCATTCATG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2F415C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113B052A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B3267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4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D7B73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ATTTCACACAAACAGCAGGG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9C88D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3E09A711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41DA6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4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635E9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GGTTCCATCATCTTGGACCT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312FF6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6B2326E8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5B019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5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5872C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AGCTGGAGGCATGCTAATAG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37A78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38521277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9880F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5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97CF0D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AGATCGCAGCTGCTTCAC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EF31B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0A6925BB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9B3DC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6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9E511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TGAGAGTTCCCAATTACAACATG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98B51E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5F76080E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D924B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6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6259A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TCCTTGTTCGGAGTTGTGC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15EEC7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1A1D160C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1FF10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7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6E819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AGTTTGCAGCAGGAAGAAG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6F6FB4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01AC8A2B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E3930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7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8CC7D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AGACCTGCTCCTGCTAGAT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DA66F5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57352B92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3D39D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8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E092A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TGGGCCTTGTGTGAATCCATC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66B4DC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17D43DB7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D55D1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8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6178D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TCATGGCTATTTGTGTGACCAT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6604D5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084F078F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506342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9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FCA348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CAAAACATGGGCCTATCATGG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10E5DD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5D07DC83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E1BC3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9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FF27F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CATCCTTTTGAAGGTTCCCATT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ADAE62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7F60CC52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A3719F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10_LEF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4AA70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AGACAAATGGAGTCTGAGGGAA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F7395F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5CDCE2DC" w14:textId="77777777" w:rsidTr="00D6073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16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8B6BB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1V5-1200_10_RIGHT</w:t>
            </w:r>
          </w:p>
        </w:tc>
        <w:tc>
          <w:tcPr>
            <w:tcW w:w="484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AF0931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GGTCTCTCCCAGCGTCAATAT</w:t>
            </w:r>
          </w:p>
        </w:tc>
        <w:tc>
          <w:tcPr>
            <w:tcW w:w="17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0076DD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20F80563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</w:rPr>
      </w:pPr>
    </w:p>
    <w:p w14:paraId="65F37D48" w14:textId="74D7F5E6" w:rsidR="00E30263" w:rsidRPr="00D60739" w:rsidRDefault="00D60739">
      <w:pPr>
        <w:pStyle w:val="Standard"/>
        <w:rPr>
          <w:rFonts w:ascii="Arial" w:hAnsi="Arial" w:cs="Arial"/>
          <w:b/>
          <w:bCs/>
          <w:sz w:val="22"/>
          <w:szCs w:val="22"/>
          <w:u w:val="single"/>
        </w:rPr>
      </w:pPr>
      <w:r w:rsidRPr="00D60739">
        <w:rPr>
          <w:rFonts w:ascii="Arial" w:hAnsi="Arial" w:cs="Arial"/>
          <w:b/>
          <w:bCs/>
          <w:sz w:val="22"/>
          <w:szCs w:val="22"/>
          <w:u w:val="single"/>
        </w:rPr>
        <w:t>Dengue Virus 2 :</w:t>
      </w:r>
    </w:p>
    <w:p w14:paraId="491A1696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</w:rPr>
      </w:pPr>
    </w:p>
    <w:p w14:paraId="08E153C2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</w:rPr>
      </w:pPr>
    </w:p>
    <w:tbl>
      <w:tblPr>
        <w:tblW w:w="9791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6"/>
        <w:gridCol w:w="4789"/>
        <w:gridCol w:w="1826"/>
      </w:tblGrid>
      <w:tr w:rsidR="00E30263" w:rsidRPr="00D60739" w14:paraId="7378B52D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56F618" w14:textId="77777777" w:rsidR="00E30263" w:rsidRPr="00D60739" w:rsidRDefault="00000000">
            <w:pPr>
              <w:pStyle w:val="Standard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073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2BCE88" w14:textId="77777777" w:rsidR="00E30263" w:rsidRPr="00D60739" w:rsidRDefault="00000000">
            <w:pPr>
              <w:pStyle w:val="Standard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6073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9F331D" w14:textId="77777777" w:rsidR="00E30263" w:rsidRPr="00D60739" w:rsidRDefault="00000000">
            <w:pPr>
              <w:pStyle w:val="Standard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0739">
              <w:rPr>
                <w:rFonts w:ascii="Arial" w:hAnsi="Arial" w:cs="Arial"/>
                <w:b/>
                <w:bCs/>
                <w:sz w:val="22"/>
                <w:szCs w:val="22"/>
              </w:rPr>
              <w:t>Pool</w:t>
            </w:r>
          </w:p>
        </w:tc>
      </w:tr>
      <w:tr w:rsidR="00E30263" w:rsidRPr="00D60739" w14:paraId="3DD9DD10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CB70C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1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B2CF8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AATATGCTGAAACGCGAGAG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D00EEF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6C9678D0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027A9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1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24D8A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TTCCCCTGAGTGAGGTGTT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985F8D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DEEC5EE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A5C68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2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BE631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CAGAGGATGGGGAAATGGATG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EC43B8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4D36B6A3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2C1E5D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2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95CD0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ACTGCCACATTTCAGTTCT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E62C1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7A096B6A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09793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3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7BD8F8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TGGGGTCTCATGGACTATG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3F7F75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385D7DDF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6ABF6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3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3D18C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CAGGAACAGTGCCATTCC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ED302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C962A97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B299D8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4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C4D86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AGGTGAGGATGGATGCTGGT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AE8E4F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7B4B9EB9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ECBE0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4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43880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CTTCTTTGTAAACTCCGGC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C590AB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0EF72884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151EA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5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46123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CATGGTACCTGTGGGAAG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347849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3BC62360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DA18F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5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FB768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GGCACCCATTTCTGAAATGTC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FEA328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0A56B3C8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47FEA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6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01324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GGAAGACTGTTTGGTTTGTTCC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F26698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647D4343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3BBBF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6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A721C2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AACCCATCTCGTTTGCCATGG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C71BAC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44F7E97D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8A60D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7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B3045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ACACTGGATAGCAGCTTCA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BA08FE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259DE5F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C54BD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7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FBFC88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GTGTCCTGGTCCTCCTTT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13BD8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6FE1B47D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B4BA8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8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659D7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AAAAGAGGAGAAACGGACC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56F42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26B19AAD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D61952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8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9626A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ACATGTACCATATGGCTCTGC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556933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19F3E9A4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87ADD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9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243C5D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CACGTGAGGCTGTTGAAGA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2C84E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C7C0232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56E9F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-1250_9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5A2A61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GCACCATTGGTCTTCTCTT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18A4EF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2A423ACF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6D19C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_1250_10_LEF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83823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AAGTCTTACGCCCAAATGTGG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2799C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700FD299" w14:textId="77777777" w:rsidTr="00D60739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1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D6EBC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2V4_1250_10_RIGHT</w:t>
            </w:r>
          </w:p>
        </w:tc>
        <w:tc>
          <w:tcPr>
            <w:tcW w:w="4789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20A75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TGTGCCTGGAATGATGCT</w:t>
            </w:r>
          </w:p>
        </w:tc>
        <w:tc>
          <w:tcPr>
            <w:tcW w:w="182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C13B6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2A0F3A09" w14:textId="77777777" w:rsidR="00E30263" w:rsidRDefault="00E30263">
      <w:pPr>
        <w:pStyle w:val="Standard"/>
        <w:rPr>
          <w:rFonts w:ascii="Arial" w:hAnsi="Arial" w:cs="Arial"/>
          <w:sz w:val="22"/>
          <w:szCs w:val="22"/>
        </w:rPr>
      </w:pPr>
    </w:p>
    <w:p w14:paraId="58012D9F" w14:textId="77777777" w:rsidR="00D60739" w:rsidRDefault="00D60739">
      <w:pPr>
        <w:pStyle w:val="Standard"/>
        <w:rPr>
          <w:rFonts w:ascii="Arial" w:hAnsi="Arial" w:cs="Arial"/>
          <w:sz w:val="22"/>
          <w:szCs w:val="22"/>
        </w:rPr>
      </w:pPr>
    </w:p>
    <w:p w14:paraId="758BD99F" w14:textId="77777777" w:rsidR="00D60739" w:rsidRDefault="00D60739">
      <w:pPr>
        <w:pStyle w:val="Standard"/>
        <w:rPr>
          <w:rFonts w:ascii="Arial" w:hAnsi="Arial" w:cs="Arial"/>
          <w:sz w:val="22"/>
          <w:szCs w:val="22"/>
        </w:rPr>
      </w:pPr>
    </w:p>
    <w:p w14:paraId="5C6EA583" w14:textId="18FD3954" w:rsidR="00D60739" w:rsidRPr="00D60739" w:rsidRDefault="00D60739">
      <w:pPr>
        <w:pStyle w:val="Standard"/>
        <w:rPr>
          <w:rFonts w:ascii="Arial" w:hAnsi="Arial" w:cs="Arial"/>
          <w:b/>
          <w:bCs/>
          <w:sz w:val="22"/>
          <w:szCs w:val="22"/>
        </w:rPr>
      </w:pPr>
      <w:r w:rsidRPr="00D60739">
        <w:rPr>
          <w:rFonts w:ascii="Arial" w:hAnsi="Arial" w:cs="Arial"/>
          <w:b/>
          <w:bCs/>
          <w:sz w:val="22"/>
          <w:szCs w:val="22"/>
        </w:rPr>
        <w:lastRenderedPageBreak/>
        <w:t>Dengue Virus 3 :</w:t>
      </w:r>
    </w:p>
    <w:p w14:paraId="253227E3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</w:rPr>
      </w:pPr>
    </w:p>
    <w:tbl>
      <w:tblPr>
        <w:tblW w:w="9922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3"/>
        <w:gridCol w:w="5111"/>
        <w:gridCol w:w="1748"/>
      </w:tblGrid>
      <w:tr w:rsidR="00E30263" w:rsidRPr="00D60739" w14:paraId="70A4E4A5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31074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F12A80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0739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F84612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Pool</w:t>
            </w:r>
          </w:p>
        </w:tc>
      </w:tr>
      <w:tr w:rsidR="00E30263" w:rsidRPr="00D60739" w14:paraId="0A2DD159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E4926B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1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D1CBB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CAGATCTCTGATGAACAACC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820CB2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20AB7984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C4FE2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1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56E83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AAGCTTCCCTTGCCAAACA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16B1B0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1EC27FDA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6188D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2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CC137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TAAGGAAGCTATGCATTGAGGG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13E19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4F968D5C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AF9CC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2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1F065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TTTTGAATTCAACCCTATCCAGGTT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431557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35846AAE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B9EBB2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3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93ED5F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ATGGCCATCTTGGGAGAC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0629F6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28451210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FD646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3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01E9C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GTCTTCTCCCATGTATCGC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719A9C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BCD6164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D2BCE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4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A6335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TCAACTATTGTGAAGGAACAACAGT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0BDA94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64250C95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1E1C7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4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369A42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CACTGTTAGGATGTTCTCAGT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C8A315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2D6F8724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60938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5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09B03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TAACTGGCACGTCAGCAGAC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B9EAC0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251202B9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A03D2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5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57E40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TCTCCCATTCCTACACGAGT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D3C3FA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0FFCEDC2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FF2FD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6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DA897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GTTGATCTAATGTGCCACGC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D895F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0500B189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39EF96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6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A9371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TCCTCCACTGCATGCCTGT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B3CE5D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6A391183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A78FE4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7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47DD5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GTGACAGAAATAGGAAGAGTGCC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043A31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3778B1BB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61B2C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7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1403CA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CCTGTTCCAACTGATTTCATGATAG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E21626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3E48670B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4736F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8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14680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GGACCAATAACAACACTCTGGG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E72378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5403FA55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A5F087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8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09670D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GTCATTGCCATCTGTGTCACC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C328E0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6E78EBA7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A76A5E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9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A869AC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AACCAGAAACACCCAACATGG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EAB6F0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499BD2B3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F5570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9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18C75D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TTCACCACGCAATCATCCCC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A5257C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30263" w:rsidRPr="00D60739" w14:paraId="16F93AF4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EEEFE5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10_LEF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762059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TAGGAAAGACCAAAGAGGCAG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C3CF6B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0263" w:rsidRPr="00D60739" w14:paraId="1973206B" w14:textId="77777777" w:rsidTr="00D60739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306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575883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D3V2-1200_10_RIGHT</w:t>
            </w:r>
          </w:p>
        </w:tc>
        <w:tc>
          <w:tcPr>
            <w:tcW w:w="511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EB8A6F" w14:textId="77777777" w:rsidR="00E30263" w:rsidRPr="00D60739" w:rsidRDefault="00000000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TCCTCTAACCTCTAGTCCTTTGCA</w:t>
            </w:r>
          </w:p>
        </w:tc>
        <w:tc>
          <w:tcPr>
            <w:tcW w:w="174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2A8D15" w14:textId="77777777" w:rsidR="00E30263" w:rsidRPr="00D60739" w:rsidRDefault="00000000">
            <w:pPr>
              <w:pStyle w:val="Standar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073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70AF6EC7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</w:rPr>
      </w:pPr>
    </w:p>
    <w:p w14:paraId="1539B431" w14:textId="77777777" w:rsidR="00E30263" w:rsidRPr="00D60739" w:rsidRDefault="00E30263">
      <w:pPr>
        <w:pStyle w:val="Standard"/>
        <w:rPr>
          <w:rFonts w:ascii="Arial" w:hAnsi="Arial" w:cs="Arial"/>
          <w:sz w:val="22"/>
          <w:szCs w:val="22"/>
        </w:rPr>
      </w:pPr>
    </w:p>
    <w:sectPr w:rsidR="00E30263" w:rsidRPr="00D60739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0956" w14:textId="77777777" w:rsidR="00313832" w:rsidRDefault="00313832">
      <w:r>
        <w:separator/>
      </w:r>
    </w:p>
  </w:endnote>
  <w:endnote w:type="continuationSeparator" w:id="0">
    <w:p w14:paraId="19BAE840" w14:textId="77777777" w:rsidR="00313832" w:rsidRDefault="00313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0E5AD" w14:textId="77777777" w:rsidR="00313832" w:rsidRDefault="00313832">
      <w:r>
        <w:rPr>
          <w:color w:val="000000"/>
        </w:rPr>
        <w:separator/>
      </w:r>
    </w:p>
  </w:footnote>
  <w:footnote w:type="continuationSeparator" w:id="0">
    <w:p w14:paraId="2D33F0B1" w14:textId="77777777" w:rsidR="00313832" w:rsidRDefault="00313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E30263"/>
    <w:rsid w:val="00313832"/>
    <w:rsid w:val="00D60739"/>
    <w:rsid w:val="00E3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22BA"/>
  <w15:docId w15:val="{B2305736-F1D4-4A7A-ABA2-325DB07B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Frumence</dc:creator>
  <cp:lastModifiedBy>Etienne Frumence</cp:lastModifiedBy>
  <cp:revision>2</cp:revision>
  <dcterms:created xsi:type="dcterms:W3CDTF">2023-07-13T06:10:00Z</dcterms:created>
  <dcterms:modified xsi:type="dcterms:W3CDTF">2023-07-13T06:10:00Z</dcterms:modified>
</cp:coreProperties>
</file>